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A018AB" w:rsidR="000035D5" w:rsidRDefault="000035D5">
                            <w:r>
                              <w:t xml:space="preserve">Reported on page number: </w:t>
                            </w:r>
                            <w:r w:rsidR="00E9543C">
                              <w:t>5 (in the clean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EA018AB" w:rsidR="000035D5" w:rsidRDefault="000035D5">
                      <w:r>
                        <w:t xml:space="preserve">Reported on page number: </w:t>
                      </w:r>
                      <w:r w:rsidR="00E9543C">
                        <w:t>5 (in the clean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1CE710" w:rsidR="000035D5" w:rsidRDefault="000035D5" w:rsidP="000035D5">
                            <w:r>
                              <w:t xml:space="preserve">Reported on page number: </w:t>
                            </w:r>
                            <w:r w:rsidR="00E9543C">
                              <w:t xml:space="preserve">Not </w:t>
                            </w:r>
                            <w:proofErr w:type="gramStart"/>
                            <w:r w:rsidR="00E9543C">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31CE710" w:rsidR="000035D5" w:rsidRDefault="000035D5" w:rsidP="000035D5">
                      <w:r>
                        <w:t xml:space="preserve">Reported on page number: </w:t>
                      </w:r>
                      <w:r w:rsidR="00E9543C">
                        <w:t xml:space="preserve">Not </w:t>
                      </w:r>
                      <w:proofErr w:type="gramStart"/>
                      <w:r w:rsidR="00E9543C">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3B2751" w:rsidR="000035D5" w:rsidRDefault="00985027" w:rsidP="000035D5">
                            <w:r>
                              <w:t>Yes, this study involved local collaborators that are residents of the country where the research was conducted.</w:t>
                            </w:r>
                            <w:r w:rsidR="00E9543C">
                              <w:t xml:space="preserve"> These members are included as co-authors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63B2751" w:rsidR="000035D5" w:rsidRDefault="00985027" w:rsidP="000035D5">
                      <w:r>
                        <w:t>Yes, this study involved local collaborators that are residents of the country where the research was conducted.</w:t>
                      </w:r>
                      <w:r w:rsidR="00E9543C">
                        <w:t xml:space="preserve"> These members are included as co-authors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80AB5F0" w:rsidR="000035D5" w:rsidRDefault="00961B41" w:rsidP="000035D5">
                            <w:r>
                              <w:t>We obtained verbal consent for the study. The site data collector obtains consent from caregivers</w:t>
                            </w:r>
                            <w:r w:rsidR="00E9543C">
                              <w:t xml:space="preserve"> and witnessed the consenting process. Consent was documented as a “Yes/No” response in the data collection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80AB5F0" w:rsidR="000035D5" w:rsidRDefault="00961B41" w:rsidP="000035D5">
                      <w:r>
                        <w:t>We obtained verbal consent for the study. The site data collector obtains consent from caregivers</w:t>
                      </w:r>
                      <w:r w:rsidR="00E9543C">
                        <w:t xml:space="preserve"> and witnessed the consenting process. Consent was documented as a “Yes/No” response in the data collection too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BEAD37" w:rsidR="000035D5" w:rsidRDefault="00961B41" w:rsidP="000035D5">
                            <w:r>
                              <w:t xml:space="preserve">The research team at Abuja </w:t>
                            </w:r>
                            <w:proofErr w:type="spellStart"/>
                            <w:r>
                              <w:t>Nationaal</w:t>
                            </w:r>
                            <w:proofErr w:type="spellEnd"/>
                            <w:r>
                              <w:t xml:space="preserve"> Hospital was actively involved in the construction of the study design, </w:t>
                            </w:r>
                            <w:r w:rsidR="00E9543C">
                              <w:t>data collection, interpretation of the results, and the manuscript write-up. They provided the local perspective and additional empiric evidence of the benefits of the KidsOR instal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2BEAD37" w:rsidR="000035D5" w:rsidRDefault="00961B41" w:rsidP="000035D5">
                      <w:r>
                        <w:t xml:space="preserve">The research team at Abuja </w:t>
                      </w:r>
                      <w:proofErr w:type="spellStart"/>
                      <w:r>
                        <w:t>Nationaal</w:t>
                      </w:r>
                      <w:proofErr w:type="spellEnd"/>
                      <w:r>
                        <w:t xml:space="preserve"> Hospital was actively involved in the construction of the study design, </w:t>
                      </w:r>
                      <w:r w:rsidR="00E9543C">
                        <w:t>data collection, interpretation of the results, and the manuscript write-up. They provided the local perspective and additional empiric evidence of the benefits of the KidsOR instal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1990698" w:rsidR="000035D5" w:rsidRDefault="00961B41" w:rsidP="000035D5">
                            <w:r>
                              <w:t>We ensured participants’ mutual understanding of the consent and study by providing them a thorough explanation of the study purpose and content. Our site data collector checked for understanding and provided an opportunity for questions or refusal to participate prior to obtain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1990698" w:rsidR="000035D5" w:rsidRDefault="00961B41" w:rsidP="000035D5">
                      <w:r>
                        <w:t>We ensured participants’ mutual understanding of the consent and study by providing them a thorough explanation of the study purpose and content. Our site data collector checked for understanding and provided an opportunity for questions or refusal to participate prior to obtaining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BA2C1A8">
                <wp:simplePos x="0" y="0"/>
                <wp:positionH relativeFrom="margin">
                  <wp:posOffset>0</wp:posOffset>
                </wp:positionH>
                <wp:positionV relativeFrom="paragraph">
                  <wp:posOffset>-5686425</wp:posOffset>
                </wp:positionV>
                <wp:extent cx="6838950" cy="1066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63B5C0C8" w14:textId="534226AC" w:rsidR="000035D5" w:rsidRDefault="00E9543C" w:rsidP="000035D5">
                            <w:r>
                              <w:t>Our senior author Dr. Emmanual Ameh (</w:t>
                            </w:r>
                            <w:r w:rsidR="00D95634" w:rsidRPr="00D95634">
                              <w:t>the chief</w:t>
                            </w:r>
                            <w:r w:rsidR="00FA3DF6">
                              <w:t xml:space="preserve"> consultant </w:t>
                            </w:r>
                            <w:r w:rsidR="00D95634" w:rsidRPr="00D95634">
                              <w:t>pediatric surg</w:t>
                            </w:r>
                            <w:r w:rsidR="00FA3DF6">
                              <w:t>eon</w:t>
                            </w:r>
                            <w:r w:rsidR="00D95634" w:rsidRPr="00D95634">
                              <w:t xml:space="preserve"> at Abuja </w:t>
                            </w:r>
                            <w:r w:rsidR="00FA3DF6">
                              <w:t>H</w:t>
                            </w:r>
                            <w:r w:rsidR="00D95634" w:rsidRPr="00D95634">
                              <w:t>ospital and the study site director) has</w:t>
                            </w:r>
                            <w:r w:rsidR="00D95634">
                              <w:t xml:space="preserve"> already </w:t>
                            </w:r>
                            <w:r>
                              <w:t xml:space="preserve">presented our </w:t>
                            </w:r>
                            <w:r w:rsidR="00D95634">
                              <w:t>preliminary</w:t>
                            </w:r>
                            <w:r>
                              <w:t xml:space="preserve"> findings at the </w:t>
                            </w:r>
                            <w:r w:rsidR="00D95634">
                              <w:t xml:space="preserve">Pan African Pediatric Surgical Association Annual Meeting and received positive feedback. Once this study is published, our local co-authors will disseminate the publication to the </w:t>
                            </w:r>
                            <w:r w:rsidR="00FA3DF6">
                              <w:t>pediatric surgical</w:t>
                            </w:r>
                            <w:r w:rsidR="00D95634">
                              <w:t xml:space="preserve"> </w:t>
                            </w:r>
                            <w:r w:rsidR="00FA3DF6">
                              <w:t>staff</w:t>
                            </w:r>
                            <w:r w:rsidR="00D95634">
                              <w:t xml:space="preserve"> </w:t>
                            </w:r>
                            <w:proofErr w:type="gramStart"/>
                            <w:r w:rsidR="00D95634">
                              <w:t>and also</w:t>
                            </w:r>
                            <w:proofErr w:type="gramEnd"/>
                            <w:r w:rsidR="00D95634">
                              <w:t xml:space="preserve"> provide a summarizing presentation </w:t>
                            </w:r>
                            <w:r w:rsidR="00FA3DF6">
                              <w:t>for</w:t>
                            </w:r>
                            <w:r w:rsidR="00D95634">
                              <w:t xml:space="preserve"> the local hospital stakeholders</w:t>
                            </w:r>
                            <w:r w:rsidR="00FA3DF6">
                              <w:t>.</w:t>
                            </w:r>
                            <w:r w:rsidR="00D9563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447.75pt;width:538.5pt;height: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b7uGQ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" strokecolor="#193a65">
                <v:textbox>
                  <w:txbxContent>
                    <w:p w14:paraId="63B5C0C8" w14:textId="534226AC" w:rsidR="000035D5" w:rsidRDefault="00E9543C" w:rsidP="000035D5">
                      <w:r>
                        <w:t>Our senior author Dr. Emmanual Ameh (</w:t>
                      </w:r>
                      <w:r w:rsidR="00D95634" w:rsidRPr="00D95634">
                        <w:t>the chief</w:t>
                      </w:r>
                      <w:r w:rsidR="00FA3DF6">
                        <w:t xml:space="preserve"> consultant </w:t>
                      </w:r>
                      <w:r w:rsidR="00D95634" w:rsidRPr="00D95634">
                        <w:t>pediatric surg</w:t>
                      </w:r>
                      <w:r w:rsidR="00FA3DF6">
                        <w:t>eon</w:t>
                      </w:r>
                      <w:r w:rsidR="00D95634" w:rsidRPr="00D95634">
                        <w:t xml:space="preserve"> at Abuja </w:t>
                      </w:r>
                      <w:r w:rsidR="00FA3DF6">
                        <w:t>H</w:t>
                      </w:r>
                      <w:r w:rsidR="00D95634" w:rsidRPr="00D95634">
                        <w:t>ospital and the study site director) has</w:t>
                      </w:r>
                      <w:r w:rsidR="00D95634">
                        <w:t xml:space="preserve"> already </w:t>
                      </w:r>
                      <w:r>
                        <w:t xml:space="preserve">presented our </w:t>
                      </w:r>
                      <w:r w:rsidR="00D95634">
                        <w:t>preliminary</w:t>
                      </w:r>
                      <w:r>
                        <w:t xml:space="preserve"> findings at the </w:t>
                      </w:r>
                      <w:r w:rsidR="00D95634">
                        <w:t xml:space="preserve">Pan African Pediatric Surgical Association Annual Meeting and received positive feedback. Once this study is published, our local co-authors will disseminate the publication to the </w:t>
                      </w:r>
                      <w:r w:rsidR="00FA3DF6">
                        <w:t>pediatric surgical</w:t>
                      </w:r>
                      <w:r w:rsidR="00D95634">
                        <w:t xml:space="preserve"> </w:t>
                      </w:r>
                      <w:r w:rsidR="00FA3DF6">
                        <w:t>staff</w:t>
                      </w:r>
                      <w:r w:rsidR="00D95634">
                        <w:t xml:space="preserve"> </w:t>
                      </w:r>
                      <w:proofErr w:type="gramStart"/>
                      <w:r w:rsidR="00D95634">
                        <w:t>and also</w:t>
                      </w:r>
                      <w:proofErr w:type="gramEnd"/>
                      <w:r w:rsidR="00D95634">
                        <w:t xml:space="preserve"> provide a summarizing presentation </w:t>
                      </w:r>
                      <w:r w:rsidR="00FA3DF6">
                        <w:t>for</w:t>
                      </w:r>
                      <w:r w:rsidR="00D95634">
                        <w:t xml:space="preserve"> the local hospital stakeholders</w:t>
                      </w:r>
                      <w:r w:rsidR="00FA3DF6">
                        <w:t>.</w:t>
                      </w:r>
                      <w:r w:rsidR="00D95634">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C4B904" w:rsidR="000035D5" w:rsidRDefault="00961B4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DC4B904" w:rsidR="000035D5" w:rsidRDefault="00961B4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B35C16" w:rsidR="000035D5" w:rsidRDefault="00961B4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6B35C16" w:rsidR="000035D5" w:rsidRDefault="00961B41"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477BDC" w:rsidR="000035D5" w:rsidRDefault="00961B4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9477BDC" w:rsidR="000035D5" w:rsidRDefault="00961B41"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272A4CE" w:rsidR="000035D5" w:rsidRDefault="00961B41" w:rsidP="000035D5">
                            <w:r>
                              <w:t>No specimens or artifacts were collect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272A4CE" w:rsidR="000035D5" w:rsidRDefault="00961B41" w:rsidP="000035D5">
                      <w:r>
                        <w:t>No specimens or artifacts were collected for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8CCE25" w:rsidR="000035D5" w:rsidRDefault="00961B4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78CCE25" w:rsidR="000035D5" w:rsidRDefault="00961B41"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05CEF" w:rsidRPr="00F57A3B" w:rsidRDefault="00905CEF">
      <w:pPr>
        <w:rPr>
          <w:rFonts w:ascii="Arial" w:hAnsi="Arial" w:cs="Arial"/>
        </w:rPr>
      </w:pPr>
    </w:p>
    <w:sectPr w:rsidR="00905CE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6150F" w14:textId="77777777" w:rsidR="0004544C" w:rsidRDefault="0004544C" w:rsidP="00F57A3B">
      <w:r>
        <w:separator/>
      </w:r>
    </w:p>
  </w:endnote>
  <w:endnote w:type="continuationSeparator" w:id="0">
    <w:p w14:paraId="7BA6D8DF" w14:textId="77777777" w:rsidR="0004544C" w:rsidRDefault="0004544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25C02" w14:textId="77777777" w:rsidR="0004544C" w:rsidRDefault="0004544C" w:rsidP="00F57A3B">
      <w:r>
        <w:separator/>
      </w:r>
    </w:p>
  </w:footnote>
  <w:footnote w:type="continuationSeparator" w:id="0">
    <w:p w14:paraId="37FF87CF" w14:textId="77777777" w:rsidR="0004544C" w:rsidRDefault="0004544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44C"/>
    <w:rsid w:val="000F365D"/>
    <w:rsid w:val="00116E71"/>
    <w:rsid w:val="00270D2C"/>
    <w:rsid w:val="00335779"/>
    <w:rsid w:val="004A7A57"/>
    <w:rsid w:val="004C71C4"/>
    <w:rsid w:val="00515BC0"/>
    <w:rsid w:val="00541C18"/>
    <w:rsid w:val="00580384"/>
    <w:rsid w:val="0069423E"/>
    <w:rsid w:val="006F5F45"/>
    <w:rsid w:val="00831ADE"/>
    <w:rsid w:val="00841F25"/>
    <w:rsid w:val="00905CEF"/>
    <w:rsid w:val="009364D9"/>
    <w:rsid w:val="00961B41"/>
    <w:rsid w:val="00985027"/>
    <w:rsid w:val="00A43F5B"/>
    <w:rsid w:val="00A961CD"/>
    <w:rsid w:val="00AD410C"/>
    <w:rsid w:val="00BD19EC"/>
    <w:rsid w:val="00D95634"/>
    <w:rsid w:val="00E004E6"/>
    <w:rsid w:val="00E9543C"/>
    <w:rsid w:val="00E976A3"/>
    <w:rsid w:val="00F57A3B"/>
    <w:rsid w:val="00F64ACF"/>
    <w:rsid w:val="00FA2582"/>
    <w:rsid w:val="00FA3DF6"/>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va Yap</cp:lastModifiedBy>
  <cp:revision>9</cp:revision>
  <dcterms:created xsi:type="dcterms:W3CDTF">2023-07-07T07:51:00Z</dcterms:created>
  <dcterms:modified xsi:type="dcterms:W3CDTF">2024-01-26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4532c8407a0a4c91f1cf2e2af89e45c65b7e662751c933e197412cc68c692f</vt:lpwstr>
  </property>
</Properties>
</file>